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F8DC3" w14:textId="4D93DBA5" w:rsidR="00FF563B" w:rsidRPr="007724DD" w:rsidRDefault="00FF563B" w:rsidP="00FF563B">
      <w:pPr>
        <w:rPr>
          <w:rFonts w:ascii="Times New Roman" w:hAnsi="Times New Roman" w:cs="Times New Roman"/>
          <w:sz w:val="24"/>
          <w:szCs w:val="24"/>
        </w:rPr>
      </w:pPr>
      <w:r w:rsidRPr="007724DD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tbl>
      <w:tblPr>
        <w:tblpPr w:leftFromText="180" w:rightFromText="180" w:vertAnchor="page" w:horzAnchor="margin" w:tblpY="2600"/>
        <w:tblW w:w="70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49"/>
        <w:gridCol w:w="1189"/>
        <w:gridCol w:w="1204"/>
        <w:gridCol w:w="1195"/>
        <w:gridCol w:w="1197"/>
      </w:tblGrid>
      <w:tr w:rsidR="00EE4EFD" w:rsidRPr="007724DD" w14:paraId="1F4844B9" w14:textId="77777777" w:rsidTr="00EE4EFD">
        <w:trPr>
          <w:trHeight w:val="624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4322E" w14:textId="786431B9" w:rsidR="00EE4EFD" w:rsidRPr="007724DD" w:rsidRDefault="00EE4EFD" w:rsidP="00EE4E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818B2" w14:textId="350F9844" w:rsidR="00EE4EFD" w:rsidRPr="007724DD" w:rsidRDefault="00EE4EFD" w:rsidP="00EE4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huCD45</w:t>
            </w:r>
            <w:r w:rsidRPr="00772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 xml:space="preserve"> area%</w:t>
            </w:r>
          </w:p>
        </w:tc>
      </w:tr>
      <w:tr w:rsidR="00EE4EFD" w:rsidRPr="007724DD" w14:paraId="16FA3FAB" w14:textId="77777777" w:rsidTr="00EE4EFD">
        <w:trPr>
          <w:trHeight w:val="567"/>
        </w:trPr>
        <w:tc>
          <w:tcPr>
            <w:tcW w:w="22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141CD" w14:textId="77777777" w:rsidR="00EE4EFD" w:rsidRPr="007724DD" w:rsidRDefault="00EE4EFD" w:rsidP="00EE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1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63216" w14:textId="0F472181" w:rsidR="00EE4EFD" w:rsidRPr="007724DD" w:rsidRDefault="00EE4EFD" w:rsidP="00EE4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C3CF4" w14:textId="36DD1CCB" w:rsidR="00EE4EFD" w:rsidRPr="007724DD" w:rsidRDefault="00EE4EFD" w:rsidP="00EE4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195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4D233" w14:textId="082D8C41" w:rsidR="00EE4EFD" w:rsidRPr="007724DD" w:rsidRDefault="00EE4EFD" w:rsidP="00EE4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A3B10A5" w14:textId="4F570087" w:rsidR="00EE4EFD" w:rsidRPr="007724DD" w:rsidRDefault="00EE4EFD" w:rsidP="00EE4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</w:tr>
      <w:tr w:rsidR="00EE4EFD" w:rsidRPr="007724DD" w14:paraId="4DDCFBFF" w14:textId="77777777" w:rsidTr="00EE4EFD">
        <w:trPr>
          <w:trHeight w:val="310"/>
        </w:trPr>
        <w:tc>
          <w:tcPr>
            <w:tcW w:w="343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93FAA" w14:textId="77777777" w:rsidR="00EE4EFD" w:rsidRPr="007724DD" w:rsidRDefault="00EE4EFD" w:rsidP="00EE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Vehicle</w:t>
            </w:r>
          </w:p>
        </w:tc>
        <w:tc>
          <w:tcPr>
            <w:tcW w:w="12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C2D9A" w14:textId="77777777" w:rsidR="00EE4EFD" w:rsidRPr="007724DD" w:rsidRDefault="00EE4EFD" w:rsidP="00EE4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0.8 ± 0.5</w:t>
            </w:r>
          </w:p>
        </w:tc>
        <w:tc>
          <w:tcPr>
            <w:tcW w:w="11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E6CC6" w14:textId="77777777" w:rsidR="00EE4EFD" w:rsidRPr="007724DD" w:rsidRDefault="00EE4EFD" w:rsidP="00EE4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2.8 ± 1.4</w:t>
            </w:r>
          </w:p>
        </w:tc>
        <w:tc>
          <w:tcPr>
            <w:tcW w:w="11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FBD46" w14:textId="74E8C5C5" w:rsidR="00EE4EFD" w:rsidRPr="007724DD" w:rsidRDefault="00EE4EFD" w:rsidP="00EE4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28.7 ± 11.2</w:t>
            </w:r>
          </w:p>
        </w:tc>
      </w:tr>
      <w:tr w:rsidR="00EE4EFD" w:rsidRPr="007724DD" w14:paraId="5448FB37" w14:textId="77777777" w:rsidTr="00EE4EFD">
        <w:trPr>
          <w:trHeight w:val="310"/>
        </w:trPr>
        <w:tc>
          <w:tcPr>
            <w:tcW w:w="3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C501C" w14:textId="77777777" w:rsidR="00EE4EFD" w:rsidRPr="007724DD" w:rsidRDefault="00EE4EFD" w:rsidP="00EE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anti-PD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A2049" w14:textId="77777777" w:rsidR="00EE4EFD" w:rsidRPr="007724DD" w:rsidRDefault="00EE4EFD" w:rsidP="00EE4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3.5 ± 3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54964" w14:textId="77777777" w:rsidR="00EE4EFD" w:rsidRPr="007724DD" w:rsidRDefault="00EE4EFD" w:rsidP="00EE4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6.0 ± 5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D55FF" w14:textId="77777777" w:rsidR="00EE4EFD" w:rsidRPr="007724DD" w:rsidRDefault="00EE4EFD" w:rsidP="00EE4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37.9 ± 5.4</w:t>
            </w:r>
          </w:p>
        </w:tc>
      </w:tr>
      <w:tr w:rsidR="00EE4EFD" w:rsidRPr="007724DD" w14:paraId="551314C9" w14:textId="77777777" w:rsidTr="00EE4EFD">
        <w:trPr>
          <w:trHeight w:val="310"/>
        </w:trPr>
        <w:tc>
          <w:tcPr>
            <w:tcW w:w="3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A562F" w14:textId="77777777" w:rsidR="00EE4EFD" w:rsidRPr="007724DD" w:rsidRDefault="00EE4EFD" w:rsidP="00EE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anti-CTLA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8FD72" w14:textId="77777777" w:rsidR="00EE4EFD" w:rsidRPr="007724DD" w:rsidRDefault="00EE4EFD" w:rsidP="00EE4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3.1 ± 3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FFD57" w14:textId="77777777" w:rsidR="00EE4EFD" w:rsidRPr="007724DD" w:rsidRDefault="00EE4EFD" w:rsidP="00EE4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8.7 ± 4.9</w:t>
            </w:r>
            <w:r w:rsidRPr="00772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6E746" w14:textId="77777777" w:rsidR="00EE4EFD" w:rsidRPr="007724DD" w:rsidRDefault="00EE4EFD" w:rsidP="00EE4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31.5 ± 7.3</w:t>
            </w:r>
          </w:p>
        </w:tc>
      </w:tr>
      <w:tr w:rsidR="00EE4EFD" w:rsidRPr="007724DD" w14:paraId="1ECC84ED" w14:textId="77777777" w:rsidTr="00EE4EFD">
        <w:trPr>
          <w:trHeight w:val="310"/>
        </w:trPr>
        <w:tc>
          <w:tcPr>
            <w:tcW w:w="3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1513E" w14:textId="77777777" w:rsidR="00EE4EFD" w:rsidRPr="007724DD" w:rsidRDefault="00EE4EFD" w:rsidP="00EE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combo anti-PD1/CTLA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6896C" w14:textId="77777777" w:rsidR="00EE4EFD" w:rsidRPr="007724DD" w:rsidRDefault="00EE4EFD" w:rsidP="00EE4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12.8 ± 5.8</w:t>
            </w:r>
            <w:r w:rsidRPr="00772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2BC2B" w14:textId="77777777" w:rsidR="00EE4EFD" w:rsidRPr="007724DD" w:rsidRDefault="00EE4EFD" w:rsidP="00EE4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9.6 ± 7.2</w:t>
            </w:r>
            <w:r w:rsidRPr="00772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97F7C" w14:textId="77777777" w:rsidR="00EE4EFD" w:rsidRPr="007724DD" w:rsidRDefault="00EE4EFD" w:rsidP="00EE4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22.9 ± 7.3</w:t>
            </w:r>
          </w:p>
        </w:tc>
      </w:tr>
      <w:tr w:rsidR="00EE4EFD" w:rsidRPr="007724DD" w14:paraId="7A108157" w14:textId="77777777" w:rsidTr="00EE4EFD">
        <w:trPr>
          <w:trHeight w:val="310"/>
        </w:trPr>
        <w:tc>
          <w:tcPr>
            <w:tcW w:w="343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43983" w14:textId="67A4A3D2" w:rsidR="00EE4EFD" w:rsidRPr="007724DD" w:rsidRDefault="00513B8A" w:rsidP="00EE4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MEDI850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F2005" w14:textId="77777777" w:rsidR="00EE4EFD" w:rsidRPr="007724DD" w:rsidRDefault="00EE4EFD" w:rsidP="00EE4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9.3 ± 6.9</w:t>
            </w:r>
            <w:r w:rsidRPr="00772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C39F4" w14:textId="77777777" w:rsidR="00EE4EFD" w:rsidRPr="007724DD" w:rsidRDefault="00EE4EFD" w:rsidP="00EE4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14.8 ± 6.3</w:t>
            </w:r>
            <w:r w:rsidRPr="007724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83330" w14:textId="77777777" w:rsidR="00EE4EFD" w:rsidRPr="007724DD" w:rsidRDefault="00EE4EFD" w:rsidP="00EE4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24DD">
              <w:rPr>
                <w:rFonts w:ascii="Times New Roman" w:hAnsi="Times New Roman" w:cs="Times New Roman"/>
                <w:sz w:val="24"/>
                <w:szCs w:val="24"/>
              </w:rPr>
              <w:t>31.1 ± 8.3</w:t>
            </w:r>
          </w:p>
        </w:tc>
      </w:tr>
    </w:tbl>
    <w:p w14:paraId="638BD23A" w14:textId="6C234B5A" w:rsidR="00F23508" w:rsidRPr="007724DD" w:rsidRDefault="00FF563B">
      <w:pPr>
        <w:rPr>
          <w:rFonts w:ascii="Times New Roman" w:hAnsi="Times New Roman" w:cs="Times New Roman"/>
          <w:sz w:val="24"/>
          <w:szCs w:val="24"/>
        </w:rPr>
      </w:pPr>
      <w:r w:rsidRPr="007724D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360487E8" wp14:editId="43AE6530">
                <wp:simplePos x="0" y="0"/>
                <wp:positionH relativeFrom="column">
                  <wp:posOffset>-97155</wp:posOffset>
                </wp:positionH>
                <wp:positionV relativeFrom="paragraph">
                  <wp:posOffset>3082290</wp:posOffset>
                </wp:positionV>
                <wp:extent cx="463423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342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205A30" w14:textId="3D262EF5" w:rsidR="00FF563B" w:rsidRPr="007724DD" w:rsidRDefault="00FF563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724D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huCD45 quantitation results in tissues</w:t>
                            </w:r>
                            <w:r w:rsidRPr="007724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: Data are percentage of huCD45 positive area as total tissue percentage, shown as mean ± SD per group. </w:t>
                            </w:r>
                            <w:r w:rsidRPr="007724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a </w:t>
                            </w:r>
                            <w:r w:rsidRPr="007724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ignificant difference (*</w:t>
                            </w:r>
                            <w:r w:rsidRPr="007724D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</w:t>
                            </w:r>
                            <w:r w:rsidRPr="007724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&lt; 0.05) with vehicle, </w:t>
                            </w:r>
                            <w:r w:rsidRPr="007724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b </w:t>
                            </w:r>
                            <w:r w:rsidRPr="007724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ignificant difference (*</w:t>
                            </w:r>
                            <w:r w:rsidRPr="007724D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</w:t>
                            </w:r>
                            <w:r w:rsidRPr="007724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&lt; 0.05) with vehicle, anti-PD-1 and anti-CTLA-4, </w:t>
                            </w:r>
                            <w:r w:rsidRPr="007724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c </w:t>
                            </w:r>
                            <w:r w:rsidRPr="007724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ignificant difference (*</w:t>
                            </w:r>
                            <w:r w:rsidRPr="007724DD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P</w:t>
                            </w:r>
                            <w:r w:rsidRPr="007724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&lt; 0.05) with vehicle, anti-PD-1, anti-CTLA-4 and comb</w:t>
                            </w:r>
                            <w:r w:rsidR="0088025F" w:rsidRPr="007724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ation</w:t>
                            </w:r>
                            <w:r w:rsidRPr="007724D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ti-PD-1 + anti-CTLA-4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60487E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.65pt;margin-top:242.7pt;width:364.9pt;height:110.6pt;z-index:2516582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" stroked="f">
                <v:textbox style="mso-fit-shape-to-text:t">
                  <w:txbxContent>
                    <w:p w14:paraId="17205A30" w14:textId="3D262EF5" w:rsidR="00FF563B" w:rsidRPr="007724DD" w:rsidRDefault="00FF563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724D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huCD45 quantitation results in tissues</w:t>
                      </w:r>
                      <w:r w:rsidRPr="007724D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: Data are percentage of huCD45 positive area as total tissue percentage, shown as mean ± SD per group. </w:t>
                      </w:r>
                      <w:r w:rsidRPr="007724DD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 xml:space="preserve">a </w:t>
                      </w:r>
                      <w:r w:rsidRPr="007724D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ignificant difference (*</w:t>
                      </w:r>
                      <w:r w:rsidRPr="007724DD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P</w:t>
                      </w:r>
                      <w:r w:rsidRPr="007724D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&lt; 0.05) with vehicle, </w:t>
                      </w:r>
                      <w:r w:rsidRPr="007724DD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 xml:space="preserve">b </w:t>
                      </w:r>
                      <w:r w:rsidRPr="007724D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ignificant difference (*</w:t>
                      </w:r>
                      <w:r w:rsidRPr="007724DD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P</w:t>
                      </w:r>
                      <w:r w:rsidRPr="007724D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&lt; 0.05) with vehicle, anti-PD-1 and anti-CTLA-4, </w:t>
                      </w:r>
                      <w:r w:rsidRPr="007724DD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 xml:space="preserve">c </w:t>
                      </w:r>
                      <w:r w:rsidRPr="007724D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ignificant difference (*</w:t>
                      </w:r>
                      <w:r w:rsidRPr="007724DD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P</w:t>
                      </w:r>
                      <w:r w:rsidRPr="007724D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&lt; 0.05) with vehicle, anti-PD-1, anti-CTLA-4 and comb</w:t>
                      </w:r>
                      <w:r w:rsidR="0088025F" w:rsidRPr="007724D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ation</w:t>
                      </w:r>
                      <w:r w:rsidRPr="007724D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ti-PD-1 + anti-CTLA-4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F23508" w:rsidRPr="007724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63B"/>
    <w:rsid w:val="00513B8A"/>
    <w:rsid w:val="005D027D"/>
    <w:rsid w:val="005F0F62"/>
    <w:rsid w:val="007724DD"/>
    <w:rsid w:val="00831BF0"/>
    <w:rsid w:val="0088025F"/>
    <w:rsid w:val="00937FC0"/>
    <w:rsid w:val="00EE4EFD"/>
    <w:rsid w:val="00F23508"/>
    <w:rsid w:val="00FF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6D0ED"/>
  <w15:chartTrackingRefBased/>
  <w15:docId w15:val="{548B2A55-93B5-4996-86FB-3CD7CB74B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8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as Céspedes, Alba</dc:creator>
  <cp:keywords/>
  <dc:description/>
  <cp:lastModifiedBy>Matas Céspedes, Alba</cp:lastModifiedBy>
  <cp:revision>5</cp:revision>
  <dcterms:created xsi:type="dcterms:W3CDTF">2022-09-09T09:03:00Z</dcterms:created>
  <dcterms:modified xsi:type="dcterms:W3CDTF">2022-11-24T15:19:00Z</dcterms:modified>
</cp:coreProperties>
</file>